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ED666" w14:textId="5AA3CA86" w:rsidR="00633BAB" w:rsidRDefault="00633BAB" w:rsidP="00633BAB">
      <w:pPr>
        <w:pStyle w:val="Heading1"/>
      </w:pPr>
      <w:bookmarkStart w:id="0" w:name="_Toc206506423"/>
      <w:r>
        <w:t xml:space="preserve">S11 </w:t>
      </w:r>
      <w:r w:rsidR="00B769E3">
        <w:t>Fig</w:t>
      </w:r>
      <w:r>
        <w:t>. Model-predicted and observed prevalence of depression across time among female and male adolescents in France if social media usage was fully restricted for the 8.5% adolescents the most at-risk for depression.</w:t>
      </w:r>
      <w:bookmarkEnd w:id="0"/>
      <w:r>
        <w:t xml:space="preserve"> </w:t>
      </w:r>
    </w:p>
    <w:p w14:paraId="0B73EE89" w14:textId="77777777" w:rsidR="00633BAB" w:rsidRDefault="00633BAB" w:rsidP="00633BAB">
      <w:pPr>
        <w:pStyle w:val="NoSpacing"/>
        <w:rPr>
          <w:lang w:eastAsia="fr-FR"/>
        </w:rPr>
      </w:pPr>
      <w:r w:rsidRPr="00CC71BA">
        <w:t xml:space="preserve">(A panel, both female and male adolescents; B panel, male adolescents; C panel, female adolescents). </w:t>
      </w:r>
      <w:r w:rsidRPr="002F27BB">
        <w:t xml:space="preserve">The solid black line represents the 'business-as-usual' calibrated trajectory showing observed trends for comparison. The </w:t>
      </w:r>
      <w:r w:rsidRPr="00F6247B">
        <w:t>shaded areas</w:t>
      </w:r>
      <w:r w:rsidRPr="00F6247B" w:rsidDel="00993EF2">
        <w:t xml:space="preserve"> </w:t>
      </w:r>
      <w:r w:rsidRPr="002F27BB">
        <w:t>represent the 95% predicted uncertainty range stemming from the uncertainty in the parameter values.</w:t>
      </w:r>
    </w:p>
    <w:p w14:paraId="7992AB53" w14:textId="77777777" w:rsidR="00633BAB" w:rsidRDefault="00633BAB" w:rsidP="00633BAB">
      <w:pPr>
        <w:pStyle w:val="NoSpacing"/>
        <w:rPr>
          <w:lang w:eastAsia="fr-FR"/>
        </w:rPr>
      </w:pPr>
    </w:p>
    <w:p w14:paraId="57EC710F" w14:textId="0AC379C7" w:rsidR="00CC71BA" w:rsidRPr="00F30BA2" w:rsidRDefault="00633BAB" w:rsidP="00633BAB">
      <w:r>
        <w:rPr>
          <w:noProof/>
        </w:rPr>
        <w:drawing>
          <wp:inline distT="0" distB="0" distL="0" distR="0" wp14:anchorId="08238D0E" wp14:editId="56E709AF">
            <wp:extent cx="5144756" cy="6536500"/>
            <wp:effectExtent l="0" t="0" r="0" b="4445"/>
            <wp:docPr id="147363880" name="Picture 13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63880" name="Picture 13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859" cy="6558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C71BA" w:rsidRPr="00F30BA2" w:rsidSect="00513B53">
      <w:headerReference w:type="default" r:id="rId12"/>
      <w:footerReference w:type="defaul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DA771" w14:textId="77777777" w:rsidR="005C5120" w:rsidRDefault="005C5120">
      <w:pPr>
        <w:spacing w:line="240" w:lineRule="auto"/>
      </w:pPr>
      <w:r>
        <w:separator/>
      </w:r>
    </w:p>
  </w:endnote>
  <w:endnote w:type="continuationSeparator" w:id="0">
    <w:p w14:paraId="40054D71" w14:textId="77777777" w:rsidR="005C5120" w:rsidRDefault="005C5120">
      <w:pPr>
        <w:spacing w:line="240" w:lineRule="auto"/>
      </w:pPr>
      <w:r>
        <w:continuationSeparator/>
      </w:r>
    </w:p>
  </w:endnote>
  <w:endnote w:type="continuationNotice" w:id="1">
    <w:p w14:paraId="023193D0" w14:textId="77777777" w:rsidR="005C5120" w:rsidRDefault="005C51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7EFD7E0C" w14:textId="77777777" w:rsidTr="733B038C">
      <w:tc>
        <w:tcPr>
          <w:tcW w:w="3120" w:type="dxa"/>
        </w:tcPr>
        <w:p w14:paraId="0377323F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0ECF5050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4248D418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5DD990B0" w14:textId="77777777" w:rsidR="00513B53" w:rsidRDefault="00513B53" w:rsidP="733B03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5241FED7" w14:textId="77777777" w:rsidTr="733B038C">
      <w:tc>
        <w:tcPr>
          <w:tcW w:w="3120" w:type="dxa"/>
        </w:tcPr>
        <w:p w14:paraId="3172DFB4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1EFCB903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6052598A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48DA53AC" w14:textId="77777777" w:rsidR="00513B53" w:rsidRDefault="00513B53" w:rsidP="733B0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65EE0" w14:textId="77777777" w:rsidR="005C5120" w:rsidRDefault="005C5120">
      <w:pPr>
        <w:spacing w:line="240" w:lineRule="auto"/>
      </w:pPr>
      <w:r>
        <w:separator/>
      </w:r>
    </w:p>
  </w:footnote>
  <w:footnote w:type="continuationSeparator" w:id="0">
    <w:p w14:paraId="5E19827D" w14:textId="77777777" w:rsidR="005C5120" w:rsidRDefault="005C5120">
      <w:pPr>
        <w:spacing w:line="240" w:lineRule="auto"/>
      </w:pPr>
      <w:r>
        <w:continuationSeparator/>
      </w:r>
    </w:p>
  </w:footnote>
  <w:footnote w:type="continuationNotice" w:id="1">
    <w:p w14:paraId="5AA8DC2E" w14:textId="77777777" w:rsidR="005C5120" w:rsidRDefault="005C512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CF398" w14:textId="666D0737" w:rsidR="00513B53" w:rsidRDefault="00513B53">
    <w:pPr>
      <w:pStyle w:val="Header"/>
      <w:jc w:val="right"/>
    </w:pPr>
  </w:p>
  <w:p w14:paraId="27386691" w14:textId="77777777" w:rsidR="00513B53" w:rsidRDefault="00513B53" w:rsidP="733B03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75F2"/>
    <w:multiLevelType w:val="hybridMultilevel"/>
    <w:tmpl w:val="2C727B7E"/>
    <w:lvl w:ilvl="0" w:tplc="2D92BB50">
      <w:start w:val="1"/>
      <w:numFmt w:val="lowerRoman"/>
      <w:lvlText w:val="(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4A5826"/>
    <w:multiLevelType w:val="hybridMultilevel"/>
    <w:tmpl w:val="D2FCB4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D4465A9"/>
    <w:multiLevelType w:val="hybridMultilevel"/>
    <w:tmpl w:val="4CE6982A"/>
    <w:lvl w:ilvl="0" w:tplc="C832B938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710E5"/>
    <w:multiLevelType w:val="hybridMultilevel"/>
    <w:tmpl w:val="AA54DC6E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C907F7"/>
    <w:multiLevelType w:val="hybridMultilevel"/>
    <w:tmpl w:val="77A2EAD4"/>
    <w:lvl w:ilvl="0" w:tplc="2D92BB5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1A3638"/>
    <w:multiLevelType w:val="hybridMultilevel"/>
    <w:tmpl w:val="7054E1CA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6C5D6E"/>
    <w:multiLevelType w:val="hybridMultilevel"/>
    <w:tmpl w:val="888E3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665D41"/>
    <w:multiLevelType w:val="hybridMultilevel"/>
    <w:tmpl w:val="870C5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10282D"/>
    <w:multiLevelType w:val="hybridMultilevel"/>
    <w:tmpl w:val="05E228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855429">
    <w:abstractNumId w:val="7"/>
  </w:num>
  <w:num w:numId="2" w16cid:durableId="1667973894">
    <w:abstractNumId w:val="6"/>
  </w:num>
  <w:num w:numId="3" w16cid:durableId="2062170089">
    <w:abstractNumId w:val="8"/>
  </w:num>
  <w:num w:numId="4" w16cid:durableId="9334233">
    <w:abstractNumId w:val="2"/>
  </w:num>
  <w:num w:numId="5" w16cid:durableId="1570112471">
    <w:abstractNumId w:val="1"/>
  </w:num>
  <w:num w:numId="6" w16cid:durableId="173957625">
    <w:abstractNumId w:val="4"/>
  </w:num>
  <w:num w:numId="7" w16cid:durableId="93792298">
    <w:abstractNumId w:val="5"/>
  </w:num>
  <w:num w:numId="8" w16cid:durableId="1848253923">
    <w:abstractNumId w:val="3"/>
  </w:num>
  <w:num w:numId="9" w16cid:durableId="1694770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07D"/>
    <w:rsid w:val="00016514"/>
    <w:rsid w:val="00016EE4"/>
    <w:rsid w:val="000738AB"/>
    <w:rsid w:val="00082880"/>
    <w:rsid w:val="00087ADE"/>
    <w:rsid w:val="000A792F"/>
    <w:rsid w:val="00122616"/>
    <w:rsid w:val="001249E7"/>
    <w:rsid w:val="00140A7F"/>
    <w:rsid w:val="00146501"/>
    <w:rsid w:val="001511CD"/>
    <w:rsid w:val="001637AC"/>
    <w:rsid w:val="0016554A"/>
    <w:rsid w:val="00182716"/>
    <w:rsid w:val="001842B3"/>
    <w:rsid w:val="00185D15"/>
    <w:rsid w:val="00197EFB"/>
    <w:rsid w:val="001C7700"/>
    <w:rsid w:val="001D27AF"/>
    <w:rsid w:val="001E34A9"/>
    <w:rsid w:val="001F23AA"/>
    <w:rsid w:val="001F3FCC"/>
    <w:rsid w:val="00201F5E"/>
    <w:rsid w:val="0020301F"/>
    <w:rsid w:val="002221E8"/>
    <w:rsid w:val="0022534F"/>
    <w:rsid w:val="00233EA0"/>
    <w:rsid w:val="002439EA"/>
    <w:rsid w:val="002659E3"/>
    <w:rsid w:val="0029457E"/>
    <w:rsid w:val="002A4C74"/>
    <w:rsid w:val="002B1E02"/>
    <w:rsid w:val="002C2DDE"/>
    <w:rsid w:val="002C3BE4"/>
    <w:rsid w:val="002D67B3"/>
    <w:rsid w:val="002D7066"/>
    <w:rsid w:val="002F27BB"/>
    <w:rsid w:val="002F7E04"/>
    <w:rsid w:val="00323B98"/>
    <w:rsid w:val="00371BD9"/>
    <w:rsid w:val="00377991"/>
    <w:rsid w:val="00392434"/>
    <w:rsid w:val="00396B54"/>
    <w:rsid w:val="003A6258"/>
    <w:rsid w:val="003C0803"/>
    <w:rsid w:val="003E4925"/>
    <w:rsid w:val="003F3915"/>
    <w:rsid w:val="00412F5B"/>
    <w:rsid w:val="0042207D"/>
    <w:rsid w:val="004422D1"/>
    <w:rsid w:val="00446FF9"/>
    <w:rsid w:val="004848A5"/>
    <w:rsid w:val="0049292D"/>
    <w:rsid w:val="004D740E"/>
    <w:rsid w:val="004F04E6"/>
    <w:rsid w:val="00500997"/>
    <w:rsid w:val="00513B53"/>
    <w:rsid w:val="00530EF3"/>
    <w:rsid w:val="00531DC0"/>
    <w:rsid w:val="005433DC"/>
    <w:rsid w:val="005474F9"/>
    <w:rsid w:val="00557856"/>
    <w:rsid w:val="00572E56"/>
    <w:rsid w:val="0057683B"/>
    <w:rsid w:val="005842D9"/>
    <w:rsid w:val="005936DA"/>
    <w:rsid w:val="005A3D53"/>
    <w:rsid w:val="005C5120"/>
    <w:rsid w:val="005D1AA3"/>
    <w:rsid w:val="005D5B37"/>
    <w:rsid w:val="005E2559"/>
    <w:rsid w:val="005F0559"/>
    <w:rsid w:val="005F416C"/>
    <w:rsid w:val="00604652"/>
    <w:rsid w:val="00615FE0"/>
    <w:rsid w:val="00631D93"/>
    <w:rsid w:val="00633BAB"/>
    <w:rsid w:val="00636E02"/>
    <w:rsid w:val="00641D18"/>
    <w:rsid w:val="00650505"/>
    <w:rsid w:val="00660410"/>
    <w:rsid w:val="00685B57"/>
    <w:rsid w:val="0069672E"/>
    <w:rsid w:val="006C101C"/>
    <w:rsid w:val="006C55DD"/>
    <w:rsid w:val="006F4709"/>
    <w:rsid w:val="00702B81"/>
    <w:rsid w:val="007205D7"/>
    <w:rsid w:val="00727711"/>
    <w:rsid w:val="0074264E"/>
    <w:rsid w:val="00743E0A"/>
    <w:rsid w:val="007524C5"/>
    <w:rsid w:val="007710B8"/>
    <w:rsid w:val="00796468"/>
    <w:rsid w:val="007B29B9"/>
    <w:rsid w:val="007C403F"/>
    <w:rsid w:val="007D4A2B"/>
    <w:rsid w:val="007E21F8"/>
    <w:rsid w:val="007E2A5B"/>
    <w:rsid w:val="007E2D6A"/>
    <w:rsid w:val="007F1E62"/>
    <w:rsid w:val="008078FA"/>
    <w:rsid w:val="0081051F"/>
    <w:rsid w:val="00823731"/>
    <w:rsid w:val="00836F18"/>
    <w:rsid w:val="008C1349"/>
    <w:rsid w:val="008C3A88"/>
    <w:rsid w:val="008C774B"/>
    <w:rsid w:val="008E63C2"/>
    <w:rsid w:val="00904DBE"/>
    <w:rsid w:val="0091309C"/>
    <w:rsid w:val="00914CD8"/>
    <w:rsid w:val="00924056"/>
    <w:rsid w:val="00951955"/>
    <w:rsid w:val="00952098"/>
    <w:rsid w:val="00956061"/>
    <w:rsid w:val="00965233"/>
    <w:rsid w:val="00986B3C"/>
    <w:rsid w:val="009975DE"/>
    <w:rsid w:val="009E159E"/>
    <w:rsid w:val="009F2994"/>
    <w:rsid w:val="00A21CF2"/>
    <w:rsid w:val="00A34C47"/>
    <w:rsid w:val="00A4661A"/>
    <w:rsid w:val="00A57FFD"/>
    <w:rsid w:val="00A75901"/>
    <w:rsid w:val="00A80182"/>
    <w:rsid w:val="00A86AC8"/>
    <w:rsid w:val="00A951A5"/>
    <w:rsid w:val="00AA1769"/>
    <w:rsid w:val="00AB2025"/>
    <w:rsid w:val="00AF4CB6"/>
    <w:rsid w:val="00B5233A"/>
    <w:rsid w:val="00B546BB"/>
    <w:rsid w:val="00B55D3E"/>
    <w:rsid w:val="00B7620D"/>
    <w:rsid w:val="00B769E3"/>
    <w:rsid w:val="00BA6612"/>
    <w:rsid w:val="00BC7461"/>
    <w:rsid w:val="00BD0704"/>
    <w:rsid w:val="00BD53EA"/>
    <w:rsid w:val="00C151D0"/>
    <w:rsid w:val="00C22DBE"/>
    <w:rsid w:val="00C26ACB"/>
    <w:rsid w:val="00C26C30"/>
    <w:rsid w:val="00CA1E31"/>
    <w:rsid w:val="00CC71BA"/>
    <w:rsid w:val="00CD7F50"/>
    <w:rsid w:val="00D02DD9"/>
    <w:rsid w:val="00D23EAD"/>
    <w:rsid w:val="00D3075F"/>
    <w:rsid w:val="00D32368"/>
    <w:rsid w:val="00D3640C"/>
    <w:rsid w:val="00D620A6"/>
    <w:rsid w:val="00D7095B"/>
    <w:rsid w:val="00DA080B"/>
    <w:rsid w:val="00DA395D"/>
    <w:rsid w:val="00DD49F7"/>
    <w:rsid w:val="00DE3F72"/>
    <w:rsid w:val="00DF1ADF"/>
    <w:rsid w:val="00DF3215"/>
    <w:rsid w:val="00E07732"/>
    <w:rsid w:val="00E078FD"/>
    <w:rsid w:val="00E163E7"/>
    <w:rsid w:val="00E23707"/>
    <w:rsid w:val="00E3046D"/>
    <w:rsid w:val="00E33D24"/>
    <w:rsid w:val="00E42009"/>
    <w:rsid w:val="00E513EA"/>
    <w:rsid w:val="00E66EA1"/>
    <w:rsid w:val="00E879E7"/>
    <w:rsid w:val="00EA5FF2"/>
    <w:rsid w:val="00EA68D4"/>
    <w:rsid w:val="00EB00FA"/>
    <w:rsid w:val="00ED30FE"/>
    <w:rsid w:val="00F00F21"/>
    <w:rsid w:val="00F27797"/>
    <w:rsid w:val="00F30BA2"/>
    <w:rsid w:val="00F3795D"/>
    <w:rsid w:val="00F43ACD"/>
    <w:rsid w:val="00F457AB"/>
    <w:rsid w:val="00F70130"/>
    <w:rsid w:val="00F71077"/>
    <w:rsid w:val="00F7425D"/>
    <w:rsid w:val="00F76048"/>
    <w:rsid w:val="00F941E8"/>
    <w:rsid w:val="00FA4C9E"/>
    <w:rsid w:val="00FD2AB7"/>
    <w:rsid w:val="00FD478C"/>
    <w:rsid w:val="00FE0DF7"/>
    <w:rsid w:val="00FF1E90"/>
    <w:rsid w:val="00FF50A2"/>
    <w:rsid w:val="02B84D5B"/>
    <w:rsid w:val="0D043988"/>
    <w:rsid w:val="0F5677D9"/>
    <w:rsid w:val="1646665F"/>
    <w:rsid w:val="1792A843"/>
    <w:rsid w:val="211A0CBD"/>
    <w:rsid w:val="243F5E81"/>
    <w:rsid w:val="26E400E3"/>
    <w:rsid w:val="2A8439C5"/>
    <w:rsid w:val="31C3BEDA"/>
    <w:rsid w:val="3A62D598"/>
    <w:rsid w:val="4B67EC07"/>
    <w:rsid w:val="5643BF48"/>
    <w:rsid w:val="576062CF"/>
    <w:rsid w:val="5E87343A"/>
    <w:rsid w:val="6E98F034"/>
    <w:rsid w:val="709762D6"/>
    <w:rsid w:val="717E282B"/>
    <w:rsid w:val="72E609EB"/>
    <w:rsid w:val="733B038C"/>
    <w:rsid w:val="74440036"/>
    <w:rsid w:val="7D26CA62"/>
    <w:rsid w:val="7F8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,"/>
  <w14:docId w14:val="2168853D"/>
  <w15:chartTrackingRefBased/>
  <w15:docId w15:val="{38815A7E-3C4A-4B51-8726-01836B74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797"/>
    <w:pPr>
      <w:spacing w:after="0" w:line="480" w:lineRule="auto"/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309C"/>
    <w:pPr>
      <w:spacing w:after="120" w:line="240" w:lineRule="auto"/>
      <w:ind w:firstLine="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A2B"/>
    <w:pPr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A2B"/>
    <w:pPr>
      <w:ind w:firstLine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4A2B"/>
    <w:pPr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4A2B"/>
    <w:pPr>
      <w:ind w:firstLine="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A2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09C"/>
    <w:rPr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D4A2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7D4A2B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D4A2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D4A2B"/>
    <w:rPr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A2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7D4A2B"/>
  </w:style>
  <w:style w:type="paragraph" w:styleId="Header">
    <w:name w:val="header"/>
    <w:basedOn w:val="Normal"/>
    <w:link w:val="Head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7D4A2B"/>
  </w:style>
  <w:style w:type="paragraph" w:styleId="Footer">
    <w:name w:val="footer"/>
    <w:basedOn w:val="Normal"/>
    <w:link w:val="Foot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F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C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C3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0EF3"/>
    <w:pPr>
      <w:ind w:firstLine="0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30EF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D478C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EF3"/>
    <w:pPr>
      <w:ind w:firstLine="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30EF3"/>
  </w:style>
  <w:style w:type="paragraph" w:customStyle="1" w:styleId="SectionTitle">
    <w:name w:val="Section Title"/>
    <w:basedOn w:val="Normal"/>
    <w:next w:val="Normal"/>
    <w:uiPriority w:val="12"/>
    <w:qFormat/>
    <w:rsid w:val="00082880"/>
    <w:pPr>
      <w:spacing w:before="240"/>
      <w:ind w:firstLine="0"/>
    </w:pPr>
    <w:rPr>
      <w:b/>
      <w:bCs/>
      <w:sz w:val="24"/>
    </w:rPr>
  </w:style>
  <w:style w:type="character" w:styleId="Strong">
    <w:name w:val="Strong"/>
    <w:basedOn w:val="DefaultParagraphFont"/>
    <w:uiPriority w:val="22"/>
    <w:qFormat/>
    <w:rsid w:val="0050099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C3BE4"/>
    <w:pPr>
      <w:ind w:left="720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2C3BE4"/>
    <w:rPr>
      <w:iCs/>
    </w:rPr>
  </w:style>
  <w:style w:type="paragraph" w:customStyle="1" w:styleId="References">
    <w:name w:val="References"/>
    <w:basedOn w:val="Normal"/>
    <w:uiPriority w:val="29"/>
    <w:qFormat/>
    <w:rsid w:val="007D4A2B"/>
    <w:pPr>
      <w:ind w:left="720" w:hanging="720"/>
    </w:pPr>
  </w:style>
  <w:style w:type="paragraph" w:styleId="Caption">
    <w:name w:val="caption"/>
    <w:basedOn w:val="Normal"/>
    <w:next w:val="Normal"/>
    <w:uiPriority w:val="35"/>
    <w:qFormat/>
    <w:rsid w:val="00530EF3"/>
    <w:pPr>
      <w:ind w:firstLine="0"/>
    </w:pPr>
    <w:rPr>
      <w:i/>
      <w:iCs/>
      <w:szCs w:val="18"/>
    </w:rPr>
  </w:style>
  <w:style w:type="paragraph" w:customStyle="1" w:styleId="TableHeading">
    <w:name w:val="Table Heading"/>
    <w:basedOn w:val="Normal"/>
    <w:uiPriority w:val="10"/>
    <w:qFormat/>
    <w:rsid w:val="00B5233A"/>
    <w:pPr>
      <w:jc w:val="center"/>
    </w:pPr>
    <w:rPr>
      <w:b/>
      <w:bCs/>
    </w:rPr>
  </w:style>
  <w:style w:type="paragraph" w:customStyle="1" w:styleId="NoIndent">
    <w:name w:val="No Indent"/>
    <w:basedOn w:val="Normal"/>
    <w:qFormat/>
    <w:rsid w:val="007D4A2B"/>
    <w:pPr>
      <w:ind w:firstLine="0"/>
    </w:pPr>
  </w:style>
  <w:style w:type="paragraph" w:customStyle="1" w:styleId="CaptionCallout">
    <w:name w:val="Caption Callout"/>
    <w:basedOn w:val="Normal"/>
    <w:qFormat/>
    <w:rsid w:val="00082880"/>
    <w:pPr>
      <w:spacing w:line="240" w:lineRule="auto"/>
      <w:ind w:firstLine="0"/>
    </w:pPr>
    <w:rPr>
      <w:b/>
    </w:rPr>
  </w:style>
  <w:style w:type="paragraph" w:styleId="ListParagraph">
    <w:name w:val="List Paragraph"/>
    <w:basedOn w:val="Normal"/>
    <w:uiPriority w:val="34"/>
    <w:qFormat/>
    <w:rsid w:val="00DD49F7"/>
    <w:pPr>
      <w:spacing w:after="160" w:line="259" w:lineRule="auto"/>
      <w:ind w:left="720" w:firstLine="0"/>
      <w:contextualSpacing/>
      <w:jc w:val="left"/>
    </w:pPr>
    <w:rPr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D49F7"/>
    <w:pPr>
      <w:spacing w:after="160" w:line="240" w:lineRule="auto"/>
      <w:ind w:firstLine="0"/>
      <w:jc w:val="left"/>
    </w:pPr>
    <w:rPr>
      <w:rFonts w:ascii="Calibri" w:hAnsi="Calibri" w:cs="Calibri"/>
      <w:noProof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D49F7"/>
    <w:rPr>
      <w:rFonts w:ascii="Calibri" w:hAnsi="Calibri" w:cs="Calibri"/>
      <w:noProof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D49F7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italic">
    <w:name w:val="italic"/>
    <w:basedOn w:val="DefaultParagraphFont"/>
    <w:rsid w:val="00DD49F7"/>
  </w:style>
  <w:style w:type="paragraph" w:styleId="Bibliography">
    <w:name w:val="Bibliography"/>
    <w:basedOn w:val="Normal"/>
    <w:next w:val="Normal"/>
    <w:uiPriority w:val="37"/>
    <w:unhideWhenUsed/>
    <w:rsid w:val="00B55D3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sonormal0">
    <w:name w:val="msonormal"/>
    <w:basedOn w:val="Normal"/>
    <w:rsid w:val="005A3D5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D53"/>
    <w:rPr>
      <w:sz w:val="20"/>
      <w:szCs w:val="20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D53"/>
    <w:pPr>
      <w:spacing w:line="240" w:lineRule="auto"/>
      <w:ind w:firstLine="0"/>
      <w:jc w:val="left"/>
    </w:pPr>
    <w:rPr>
      <w:sz w:val="20"/>
      <w:szCs w:val="20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3D53"/>
    <w:rPr>
      <w:rFonts w:ascii="Calibri" w:hAnsi="Calibri"/>
      <w:szCs w:val="21"/>
      <w:lang w:val="fr-F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3D53"/>
    <w:pPr>
      <w:spacing w:line="240" w:lineRule="auto"/>
      <w:ind w:firstLine="0"/>
      <w:jc w:val="left"/>
    </w:pPr>
    <w:rPr>
      <w:rFonts w:ascii="Calibri" w:hAnsi="Calibri"/>
      <w:szCs w:val="21"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5A3D53"/>
    <w:rPr>
      <w:rFonts w:ascii="Calibri" w:hAnsi="Calibri" w:cs="Calibri"/>
      <w:noProof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5A3D53"/>
    <w:pPr>
      <w:spacing w:line="256" w:lineRule="auto"/>
      <w:ind w:firstLine="0"/>
      <w:jc w:val="center"/>
    </w:pPr>
    <w:rPr>
      <w:rFonts w:ascii="Calibri" w:hAnsi="Calibri" w:cs="Calibri"/>
      <w:noProof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article-headerdoi">
    <w:name w:val="article-header__doi"/>
    <w:basedOn w:val="DefaultParagraphFont"/>
    <w:rsid w:val="005A3D53"/>
  </w:style>
  <w:style w:type="character" w:customStyle="1" w:styleId="article-headerdoilabel">
    <w:name w:val="article-header__doi__label"/>
    <w:basedOn w:val="DefaultParagraphFont"/>
    <w:rsid w:val="005A3D53"/>
  </w:style>
  <w:style w:type="character" w:customStyle="1" w:styleId="citation-part">
    <w:name w:val="citation-part"/>
    <w:basedOn w:val="DefaultParagraphFont"/>
    <w:rsid w:val="005A3D53"/>
  </w:style>
  <w:style w:type="character" w:customStyle="1" w:styleId="docsum-pmid">
    <w:name w:val="docsum-pmid"/>
    <w:basedOn w:val="DefaultParagraphFont"/>
    <w:rsid w:val="005A3D53"/>
  </w:style>
  <w:style w:type="character" w:customStyle="1" w:styleId="id-label">
    <w:name w:val="id-label"/>
    <w:basedOn w:val="DefaultParagraphFont"/>
    <w:rsid w:val="005A3D53"/>
  </w:style>
  <w:style w:type="character" w:customStyle="1" w:styleId="identifier">
    <w:name w:val="identifier"/>
    <w:basedOn w:val="DefaultParagraphFont"/>
    <w:rsid w:val="005A3D53"/>
  </w:style>
  <w:style w:type="character" w:customStyle="1" w:styleId="element-citation">
    <w:name w:val="element-citation"/>
    <w:basedOn w:val="DefaultParagraphFont"/>
    <w:rsid w:val="005A3D53"/>
  </w:style>
  <w:style w:type="character" w:customStyle="1" w:styleId="ref-journal">
    <w:name w:val="ref-journal"/>
    <w:basedOn w:val="DefaultParagraphFont"/>
    <w:rsid w:val="005A3D53"/>
  </w:style>
  <w:style w:type="character" w:customStyle="1" w:styleId="ref-vol">
    <w:name w:val="ref-vol"/>
    <w:basedOn w:val="DefaultParagraphFont"/>
    <w:rsid w:val="005A3D53"/>
  </w:style>
  <w:style w:type="character" w:customStyle="1" w:styleId="title-text">
    <w:name w:val="title-text"/>
    <w:basedOn w:val="DefaultParagraphFont"/>
    <w:rsid w:val="005A3D53"/>
  </w:style>
  <w:style w:type="character" w:customStyle="1" w:styleId="if">
    <w:name w:val="if"/>
    <w:basedOn w:val="DefaultParagraphFont"/>
    <w:rsid w:val="005A3D53"/>
  </w:style>
  <w:style w:type="character" w:customStyle="1" w:styleId="Mencinsinresolver1">
    <w:name w:val="Mención sin resolver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5A3D53"/>
  </w:style>
  <w:style w:type="character" w:customStyle="1" w:styleId="off-screen">
    <w:name w:val="off-screen"/>
    <w:basedOn w:val="DefaultParagraphFont"/>
    <w:rsid w:val="005A3D53"/>
  </w:style>
  <w:style w:type="character" w:customStyle="1" w:styleId="html-italic">
    <w:name w:val="html-italic"/>
    <w:basedOn w:val="DefaultParagraphFont"/>
    <w:rsid w:val="005A3D53"/>
  </w:style>
  <w:style w:type="paragraph" w:styleId="TOCHeading">
    <w:name w:val="TOC Heading"/>
    <w:basedOn w:val="Heading1"/>
    <w:next w:val="Normal"/>
    <w:uiPriority w:val="39"/>
    <w:unhideWhenUsed/>
    <w:qFormat/>
    <w:rsid w:val="00CC71BA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C71BA"/>
    <w:pPr>
      <w:spacing w:before="120"/>
      <w:ind w:left="220"/>
      <w:jc w:val="left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546BB"/>
    <w:pPr>
      <w:spacing w:line="240" w:lineRule="auto"/>
      <w:ind w:firstLine="0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C55DD"/>
    <w:pPr>
      <w:ind w:left="44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C55DD"/>
    <w:pPr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C55DD"/>
    <w:pPr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C55DD"/>
    <w:pPr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C55DD"/>
    <w:pPr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C55DD"/>
    <w:pPr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C55DD"/>
    <w:pPr>
      <w:ind w:left="1760"/>
      <w:jc w:val="left"/>
    </w:pPr>
    <w:rPr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1309C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D1A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6" ma:contentTypeDescription="Create a new document." ma:contentTypeScope="" ma:versionID="ac37c1753acd5e330d2062ccec26ea66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b340c7101c92c5120abd06486f94548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Image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4:TaxCatchAll" minOccurs="0"/>
                <xsd:element ref="ns2:ImageTagsTaxHTField" minOccurs="0"/>
                <xsd:element ref="ns2:MediaServiceLocation" minOccurs="0"/>
                <xsd:element ref="ns2:MediaLengthInSeconds" minOccurs="0"/>
                <xsd:element ref="ns2:Background" minOccurs="0"/>
                <xsd:element ref="ns2:MediaServiceSearchProperties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Status" ma:index="2" nillable="true" ma:displayName="Status" ma:default="Not started" ma:format="Dropdown" ma:internalName="Status" ma:readOnly="false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3" nillable="true" ma:displayName="Image" ma:format="Image" ma:internalName="Image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hidden="true" ma:internalName="MediaServiceOCR" ma:readOnly="true">
      <xsd:simpleType>
        <xsd:restriction base="dms:Note"/>
      </xsd:simpleType>
    </xsd:element>
    <xsd:element name="MediaServiceAutoTags" ma:index="11" nillable="true" ma:displayName="MediaServiceAutoTags" ma:hidden="true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fals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Background" ma:index="28" nillable="true" ma:displayName="Background" ma:default="0" ma:format="Dropdown" ma:internalName="Background">
      <xsd:simpleType>
        <xsd:restriction base="dms:Boolea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30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readOnly="false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Background xmlns="71af3243-3dd4-4a8d-8c0d-dd76da1f02a5">false</Background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 xsi:nil="true"/>
    <MediaServiceKeyPoints xmlns="71af3243-3dd4-4a8d-8c0d-dd76da1f02a5" xsi:nil="true"/>
  </documentManagement>
</p:properties>
</file>

<file path=customXml/itemProps1.xml><?xml version="1.0" encoding="utf-8"?>
<ds:datastoreItem xmlns:ds="http://schemas.openxmlformats.org/officeDocument/2006/customXml" ds:itemID="{3A3EFE54-BC78-4103-944A-217DC7AA08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817073-A98F-41BE-B9DC-7DA779EC2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528289-E57B-4414-8D38-6E55C33ABE4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5E2411C-ECBF-4D94-A2F1-D8F2B7BC561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RTEL Nicolas</dc:creator>
  <cp:keywords/>
  <dc:description/>
  <cp:lastModifiedBy>Marina Sánchez Rico</cp:lastModifiedBy>
  <cp:revision>15</cp:revision>
  <dcterms:created xsi:type="dcterms:W3CDTF">2025-08-20T18:56:00Z</dcterms:created>
  <dcterms:modified xsi:type="dcterms:W3CDTF">2025-09-03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  <property fmtid="{D5CDD505-2E9C-101B-9397-08002B2CF9AE}" pid="3" name="ZOTERO_PREF_1">
    <vt:lpwstr>&lt;data data-version="3" zotero-version="6.0.26"&gt;&lt;session id="uxpxwsg6"/&gt;&lt;style id="http://www.zotero.org/styles/plos-medicine" hasBibliography="1" bibliographyStyleHasBeenSet="1"/&gt;&lt;prefs&gt;&lt;pref name="fieldType" value="Field"/&gt;&lt;/prefs&gt;&lt;/data&gt;</vt:lpwstr>
  </property>
</Properties>
</file>